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807" w:tblpY="1939"/>
        <w:tblW w:w="9923" w:type="dxa"/>
        <w:tblLook w:val="04A0" w:firstRow="1" w:lastRow="0" w:firstColumn="1" w:lastColumn="0" w:noHBand="0" w:noVBand="1"/>
      </w:tblPr>
      <w:tblGrid>
        <w:gridCol w:w="3686"/>
        <w:gridCol w:w="2977"/>
        <w:gridCol w:w="3260"/>
      </w:tblGrid>
      <w:tr w:rsidR="005076BA" w:rsidRPr="004429B6" w14:paraId="6220F33A" w14:textId="77777777" w:rsidTr="000E4D8D">
        <w:trPr>
          <w:trHeight w:val="973"/>
        </w:trPr>
        <w:tc>
          <w:tcPr>
            <w:tcW w:w="9923" w:type="dxa"/>
            <w:gridSpan w:val="3"/>
            <w:tcBorders>
              <w:left w:val="nil"/>
              <w:right w:val="nil"/>
            </w:tcBorders>
          </w:tcPr>
          <w:p w14:paraId="50081BD7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1: Baseline characteristics stratified by prevalent diabetes mellitus and pre-diabetes</w:t>
            </w:r>
          </w:p>
        </w:tc>
      </w:tr>
      <w:tr w:rsidR="005076BA" w:rsidRPr="004429B6" w14:paraId="103A984E" w14:textId="77777777" w:rsidTr="000E4D8D">
        <w:trPr>
          <w:trHeight w:val="973"/>
        </w:trPr>
        <w:tc>
          <w:tcPr>
            <w:tcW w:w="3686" w:type="dxa"/>
            <w:tcBorders>
              <w:left w:val="nil"/>
              <w:right w:val="nil"/>
            </w:tcBorders>
          </w:tcPr>
          <w:p w14:paraId="251FD608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162C234" w14:textId="77777777" w:rsidR="005076BA" w:rsidRPr="00152D1F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152D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a-DK"/>
              </w:rPr>
              <w:t>Prevalent diabetes &amp; pre-diabetes n = 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a-DK"/>
              </w:rPr>
              <w:t>,</w:t>
            </w:r>
            <w:r w:rsidRPr="00152D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a-DK"/>
              </w:rPr>
              <w:t>3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4C121CD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prevalent diabetes &amp; pre-diabetes n = 6,849</w:t>
            </w:r>
          </w:p>
        </w:tc>
      </w:tr>
      <w:tr w:rsidR="005076BA" w:rsidRPr="004429B6" w14:paraId="1D31734B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2F1B237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(male)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42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4EC590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0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FE207E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37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076BA" w:rsidRPr="004429B6" w14:paraId="7A261D79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D20BED8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461998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850ADBD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076BA" w:rsidRPr="004429B6" w14:paraId="3B2F560F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345A7CA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2BB89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,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157BB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[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076BA" w:rsidRPr="004429B6" w14:paraId="2860F98A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054EF9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4A80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MI 25 to &lt;3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371E9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5 (41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5CE1D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2 (39.6)</w:t>
            </w:r>
          </w:p>
        </w:tc>
      </w:tr>
      <w:tr w:rsidR="005076BA" w:rsidRPr="004429B6" w14:paraId="3D843204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51F628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4A80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MI &gt;3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D19E7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5 (37.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75D54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7 (16.6)</w:t>
            </w:r>
          </w:p>
        </w:tc>
      </w:tr>
      <w:tr w:rsidR="005076BA" w:rsidRPr="004429B6" w14:paraId="582C7B14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7F8D69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60B356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BCCBAF0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BA" w:rsidRPr="004429B6" w14:paraId="547705DC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D7A8BB4" w14:textId="77777777" w:rsidR="005076BA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entary (0 physical activity tim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4E3F46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 (19.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DE33D3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9 (15.61)</w:t>
            </w:r>
          </w:p>
        </w:tc>
      </w:tr>
      <w:tr w:rsidR="005076BA" w:rsidRPr="004429B6" w14:paraId="2873D8AC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28AB73" w14:textId="77777777" w:rsidR="005076BA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fficient (&lt;150 min/week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465583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0 (32.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94B4A73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9 (29.77)</w:t>
            </w:r>
          </w:p>
        </w:tc>
      </w:tr>
      <w:tr w:rsidR="005076BA" w:rsidRPr="004429B6" w14:paraId="30E6954C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F4C0F7A" w14:textId="77777777" w:rsidR="005076BA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fficient (&gt;150 min/week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FAC916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1 (47.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011DF1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1 (54.6)</w:t>
            </w:r>
          </w:p>
        </w:tc>
      </w:tr>
      <w:tr w:rsidR="005076BA" w:rsidRPr="004429B6" w14:paraId="21F6144A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8FA49EC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st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F296E2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993461F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BA" w:rsidRPr="004429B6" w14:paraId="7DF6B50D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752CA0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011EF">
              <w:rPr>
                <w:rFonts w:ascii="Times New Roman" w:hAnsi="Times New Roman" w:cs="Times New Roman"/>
                <w:sz w:val="20"/>
                <w:szCs w:val="20"/>
              </w:rPr>
              <w:t>Never, Primary or some high scho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3DFCD9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2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F19DB16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0 (36.7)</w:t>
            </w:r>
          </w:p>
        </w:tc>
      </w:tr>
      <w:tr w:rsidR="005076BA" w:rsidRPr="004429B6" w14:paraId="38CB7376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8CC0A9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011EF">
              <w:rPr>
                <w:rFonts w:ascii="Times New Roman" w:hAnsi="Times New Roman" w:cs="Times New Roman"/>
                <w:sz w:val="20"/>
                <w:szCs w:val="20"/>
              </w:rPr>
              <w:t>Completed Uni or equival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C806DC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8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ABBFC51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9 (63.2)</w:t>
            </w:r>
          </w:p>
        </w:tc>
      </w:tr>
      <w:tr w:rsidR="005076BA" w:rsidRPr="004429B6" w14:paraId="046AAA95" w14:textId="77777777" w:rsidTr="000E4D8D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0194D02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AC2916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8B0DF14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BA" w:rsidRPr="004429B6" w14:paraId="35B4C6D6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B1EBEF8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90E358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26E8A1A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1 (9.5)</w:t>
            </w:r>
          </w:p>
        </w:tc>
      </w:tr>
      <w:tr w:rsidR="005076BA" w:rsidRPr="004429B6" w14:paraId="417BA11D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33CCCD7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8B50C8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6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1A71273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78 (72.6)</w:t>
            </w:r>
          </w:p>
        </w:tc>
      </w:tr>
      <w:tr w:rsidR="005076BA" w:rsidRPr="004429B6" w14:paraId="6ACB0411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EE0BF7C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 fact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1ECBBE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B7B0DBD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 (5.6)</w:t>
            </w:r>
          </w:p>
        </w:tc>
      </w:tr>
      <w:tr w:rsidR="005076BA" w:rsidRPr="004429B6" w14:paraId="643A24FD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967FC7C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4DE1B5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7D8D397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 (5.8)</w:t>
            </w:r>
          </w:p>
        </w:tc>
      </w:tr>
      <w:tr w:rsidR="005076BA" w:rsidRPr="004429B6" w14:paraId="3A3D7341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5A9F5A6" w14:textId="77777777" w:rsidR="005076BA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parat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419ED3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2.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476BCFF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 (2.6)</w:t>
            </w:r>
          </w:p>
        </w:tc>
      </w:tr>
      <w:tr w:rsidR="005076BA" w:rsidRPr="004429B6" w14:paraId="77E1A479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27B5EAD" w14:textId="77777777" w:rsidR="005076BA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EBF96D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 (9.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4CC97A0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 (3.6)</w:t>
            </w:r>
          </w:p>
        </w:tc>
      </w:tr>
      <w:tr w:rsidR="005076BA" w:rsidRPr="004429B6" w14:paraId="0BF0937A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66F9D83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FA5F44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2581C6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BA" w:rsidRPr="004429B6" w14:paraId="22215A95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565D41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44475A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0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721F23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9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076BA" w:rsidRPr="004429B6" w14:paraId="1BFB3FD5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49CC9F0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FBE4CA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27 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384E2BE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6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076BA" w:rsidRPr="004429B6" w14:paraId="53EB7D5B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CC99AF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30971C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721BA0E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4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076BA" w:rsidRPr="004429B6" w14:paraId="14C236EC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34F6D6" w14:textId="77777777" w:rsidR="005076BA" w:rsidRPr="00076B8A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6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lester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EE1CFF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 [5.1, 6.4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7DB57C0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[4.8, 6.2]</w:t>
            </w:r>
          </w:p>
        </w:tc>
      </w:tr>
      <w:tr w:rsidR="005076BA" w:rsidRPr="004429B6" w14:paraId="3A0FABE5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9C1AADC" w14:textId="77777777" w:rsidR="005076BA" w:rsidRPr="00076B8A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6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IF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C4C3CB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8 [962, 1067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897FE9D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5 [971, 1079]</w:t>
            </w:r>
          </w:p>
        </w:tc>
      </w:tr>
      <w:tr w:rsidR="005076BA" w:rsidRPr="004429B6" w14:paraId="5B58094B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6424863" w14:textId="77777777" w:rsidR="005076BA" w:rsidRPr="00076B8A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6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ome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DFA96D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A737B90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BA" w:rsidRPr="004429B6" w14:paraId="2ADFDBD5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B69751C" w14:textId="77777777" w:rsidR="005076BA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011EF">
              <w:rPr>
                <w:rFonts w:ascii="Times New Roman" w:hAnsi="Times New Roman" w:cs="Times New Roman"/>
                <w:sz w:val="20"/>
                <w:szCs w:val="20"/>
              </w:rPr>
              <w:t>$1500+ per wee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BE9E77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 (12.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6D23FA0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4 (19.7)</w:t>
            </w:r>
          </w:p>
        </w:tc>
      </w:tr>
      <w:tr w:rsidR="005076BA" w:rsidRPr="004429B6" w14:paraId="6313F8E5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90133C6" w14:textId="77777777" w:rsidR="005076BA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011EF">
              <w:rPr>
                <w:rFonts w:ascii="Times New Roman" w:hAnsi="Times New Roman" w:cs="Times New Roman"/>
                <w:sz w:val="20"/>
                <w:szCs w:val="20"/>
              </w:rPr>
              <w:t>$800-1499 per wee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2C1203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 (23.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BBBEA30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6 (31.3)</w:t>
            </w:r>
          </w:p>
        </w:tc>
      </w:tr>
      <w:tr w:rsidR="005076BA" w:rsidRPr="004429B6" w14:paraId="7E85E24B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4051A5" w14:textId="77777777" w:rsidR="005076BA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011EF">
              <w:rPr>
                <w:rFonts w:ascii="Times New Roman" w:hAnsi="Times New Roman" w:cs="Times New Roman"/>
                <w:sz w:val="20"/>
                <w:szCs w:val="20"/>
              </w:rPr>
              <w:t>$600-799 per wee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88E25D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 (12.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460BED6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5 (14.2)</w:t>
            </w:r>
          </w:p>
        </w:tc>
      </w:tr>
      <w:tr w:rsidR="005076BA" w:rsidRPr="004429B6" w14:paraId="596590B8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474D2E" w14:textId="77777777" w:rsidR="005076BA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011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$400-599 per wee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68DA51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 (17.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C8C31F6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8 (14.4)</w:t>
            </w:r>
          </w:p>
        </w:tc>
      </w:tr>
      <w:tr w:rsidR="005076BA" w:rsidRPr="004429B6" w14:paraId="670BAFFE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86DC17B" w14:textId="77777777" w:rsidR="005076BA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011EF">
              <w:rPr>
                <w:rFonts w:ascii="Times New Roman" w:hAnsi="Times New Roman" w:cs="Times New Roman"/>
                <w:sz w:val="20"/>
                <w:szCs w:val="20"/>
              </w:rPr>
              <w:t>$200-399 per wee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A44EF9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8 (22.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B765E47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9 (13.8)</w:t>
            </w:r>
          </w:p>
        </w:tc>
      </w:tr>
      <w:tr w:rsidR="005076BA" w:rsidRPr="004429B6" w14:paraId="2A95E3D7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66B9A2F" w14:textId="77777777" w:rsidR="005076BA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011EF">
              <w:rPr>
                <w:rFonts w:ascii="Times New Roman" w:hAnsi="Times New Roman" w:cs="Times New Roman"/>
                <w:sz w:val="20"/>
                <w:szCs w:val="20"/>
              </w:rPr>
              <w:t xml:space="preserve">  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11EF">
              <w:rPr>
                <w:rFonts w:ascii="Times New Roman" w:hAnsi="Times New Roman" w:cs="Times New Roman"/>
                <w:sz w:val="20"/>
                <w:szCs w:val="20"/>
              </w:rPr>
              <w:t>-199 per wee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06E108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 (10.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7F3AF39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7 (6.3)</w:t>
            </w:r>
          </w:p>
        </w:tc>
      </w:tr>
      <w:tr w:rsidR="005076BA" w:rsidRPr="004429B6" w14:paraId="439F79F3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352898B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ary characteristic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737C8E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97E0C03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BA" w:rsidRPr="004429B6" w14:paraId="3B757EA5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8163538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Energy (</w:t>
            </w:r>
            <w:proofErr w:type="spellStart"/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kj</w:t>
            </w:r>
            <w:proofErr w:type="spellEnd"/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/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048C4B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86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41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16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487091D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027 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26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180</w:t>
            </w: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076BA" w:rsidRPr="004429B6" w14:paraId="0D33FEF2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5884301" w14:textId="77777777" w:rsidR="005076BA" w:rsidRPr="00F85874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85874">
              <w:rPr>
                <w:rFonts w:ascii="Times New Roman" w:hAnsi="Times New Roman" w:cs="Times New Roman"/>
                <w:sz w:val="20"/>
                <w:szCs w:val="20"/>
              </w:rPr>
              <w:t>Plant nitrate inta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7F46A4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[46, 82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8C5F424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[44, 80]</w:t>
            </w:r>
          </w:p>
        </w:tc>
      </w:tr>
      <w:tr w:rsidR="005076BA" w:rsidRPr="004429B6" w14:paraId="51D7C18F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832AD" w14:textId="77777777" w:rsidR="005076BA" w:rsidRPr="00F85874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85874">
              <w:rPr>
                <w:rFonts w:ascii="Times New Roman" w:hAnsi="Times New Roman" w:cs="Times New Roman"/>
                <w:sz w:val="20"/>
                <w:szCs w:val="20"/>
              </w:rPr>
              <w:t>Vegetable nitrate inta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4CE97F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[28, 58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EA66E05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[28, 56]</w:t>
            </w:r>
          </w:p>
        </w:tc>
      </w:tr>
      <w:tr w:rsidR="005076BA" w:rsidRPr="004429B6" w14:paraId="72C20A08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D29672F" w14:textId="77777777" w:rsidR="005076BA" w:rsidRPr="00F85874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85874">
              <w:rPr>
                <w:rFonts w:ascii="Times New Roman" w:hAnsi="Times New Roman" w:cs="Times New Roman"/>
                <w:sz w:val="20"/>
                <w:szCs w:val="20"/>
              </w:rPr>
              <w:t>Animal nitrate inta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6866EB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[1.8, 4.2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8410DF9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[1.8, 4.2]</w:t>
            </w:r>
          </w:p>
        </w:tc>
      </w:tr>
      <w:tr w:rsidR="005076BA" w:rsidRPr="004429B6" w14:paraId="53ABCF68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07C96C" w14:textId="77777777" w:rsidR="005076BA" w:rsidRPr="00F85874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cessed meat nitrate inta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C6F918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[0.2, 1.2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E4EE4CA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[0.2, 1.2]</w:t>
            </w:r>
          </w:p>
        </w:tc>
      </w:tr>
      <w:tr w:rsidR="005076BA" w:rsidRPr="004429B6" w14:paraId="19DFB85B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140A133" w14:textId="77777777" w:rsidR="005076BA" w:rsidRPr="00F85874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85874">
              <w:rPr>
                <w:rFonts w:ascii="Times New Roman" w:hAnsi="Times New Roman" w:cs="Times New Roman"/>
                <w:sz w:val="20"/>
                <w:szCs w:val="20"/>
              </w:rPr>
              <w:t>Total nitrate inta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74E1E4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[56, 97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0AC2CB" w14:textId="77777777" w:rsidR="005076BA" w:rsidRPr="004429B6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[55, 94]</w:t>
            </w:r>
          </w:p>
        </w:tc>
      </w:tr>
      <w:tr w:rsidR="005076BA" w:rsidRPr="004429B6" w14:paraId="55DA0B27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6B04BAF" w14:textId="77777777" w:rsidR="005076BA" w:rsidRPr="00F85874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Total fish intake (g/day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543D23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1 [13, 46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EBA22E8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[13, 43]</w:t>
            </w:r>
          </w:p>
        </w:tc>
      </w:tr>
      <w:tr w:rsidR="005076BA" w:rsidRPr="004429B6" w14:paraId="791208BA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8EAAE16" w14:textId="77777777" w:rsidR="005076BA" w:rsidRPr="00F85874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Red meat intake (g/day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255071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[42, 118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88BDFB6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[39, 111]</w:t>
            </w:r>
          </w:p>
        </w:tc>
      </w:tr>
      <w:tr w:rsidR="005076BA" w:rsidRPr="004429B6" w14:paraId="056CF893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5CFF1" w14:textId="77777777" w:rsidR="005076BA" w:rsidRPr="00F85874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Processed meat intake (g/day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671A81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[7, 32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870AB6B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[8, 33]</w:t>
            </w:r>
          </w:p>
        </w:tc>
      </w:tr>
      <w:tr w:rsidR="005076BA" w:rsidRPr="004429B6" w14:paraId="631C4B44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088C491" w14:textId="77777777" w:rsidR="005076BA" w:rsidRPr="00F85874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Dietary fibre intake (g/day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E9CC1C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[16, 27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9483B6A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[16, 27]</w:t>
            </w:r>
          </w:p>
        </w:tc>
      </w:tr>
      <w:tr w:rsidR="005076BA" w:rsidRPr="004429B6" w14:paraId="5A5734C0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F804FFC" w14:textId="77777777" w:rsidR="005076BA" w:rsidRPr="00F85874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Saturated FA (g/day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89600D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[19, 36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9367C9C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[20, 39]</w:t>
            </w:r>
          </w:p>
        </w:tc>
      </w:tr>
      <w:tr w:rsidR="005076BA" w:rsidRPr="004429B6" w14:paraId="35EC3232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E8F9FE9" w14:textId="77777777" w:rsidR="005076BA" w:rsidRPr="00F85874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Polyunsaturated FA (g/day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F698A4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[8, 15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D4AB41A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[7, 15]</w:t>
            </w:r>
          </w:p>
        </w:tc>
      </w:tr>
      <w:tr w:rsidR="005076BA" w:rsidRPr="004429B6" w14:paraId="3B8F8735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4E7F9B" w14:textId="77777777" w:rsidR="005076BA" w:rsidRPr="00F85874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Monosaturated FA (g/day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82362C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[18, 32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D652028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[18, 34]</w:t>
            </w:r>
          </w:p>
        </w:tc>
      </w:tr>
      <w:tr w:rsidR="005076BA" w:rsidRPr="004429B6" w14:paraId="3DAA6078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42CC95" w14:textId="77777777" w:rsidR="005076BA" w:rsidRPr="00F85874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B6">
              <w:rPr>
                <w:rFonts w:ascii="Times New Roman" w:hAnsi="Times New Roman" w:cs="Times New Roman"/>
                <w:sz w:val="20"/>
                <w:szCs w:val="20"/>
              </w:rPr>
              <w:t>Fruit intake (g/day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AF18D0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 [147, 409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D57D59A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 [143, 402]</w:t>
            </w:r>
          </w:p>
        </w:tc>
      </w:tr>
      <w:tr w:rsidR="005076BA" w:rsidRPr="004429B6" w14:paraId="2FF80AE1" w14:textId="77777777" w:rsidTr="000E4D8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C43A82C" w14:textId="77777777" w:rsidR="005076BA" w:rsidRPr="004429B6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9C62F15" wp14:editId="23090E33">
                      <wp:simplePos x="0" y="0"/>
                      <wp:positionH relativeFrom="page">
                        <wp:posOffset>9179</wp:posOffset>
                      </wp:positionH>
                      <wp:positionV relativeFrom="paragraph">
                        <wp:posOffset>253124</wp:posOffset>
                      </wp:positionV>
                      <wp:extent cx="6583680" cy="717452"/>
                      <wp:effectExtent l="0" t="0" r="7620" b="6985"/>
                      <wp:wrapNone/>
                      <wp:docPr id="9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6583680" cy="71745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548C2E7" w14:textId="77777777" w:rsidR="005076BA" w:rsidRPr="00A42125" w:rsidRDefault="005076BA" w:rsidP="005076BA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bdr w:val="none" w:sz="0" w:space="0" w:color="auto" w:frame="1"/>
                                    </w:rPr>
                                  </w:pPr>
                                  <w:r w:rsidRPr="00A421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bdr w:val="none" w:sz="0" w:space="0" w:color="auto" w:frame="1"/>
                                    </w:rPr>
                                    <w:t xml:space="preserve">Median [IQR],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bdr w:val="none" w:sz="0" w:space="0" w:color="auto" w:frame="1"/>
                                    </w:rPr>
                                    <w:t xml:space="preserve">n </w:t>
                                  </w:r>
                                  <w:r w:rsidRPr="00A421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bdr w:val="none" w:sz="0" w:space="0" w:color="auto" w:frame="1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bdr w:val="none" w:sz="0" w:space="0" w:color="auto" w:frame="1"/>
                                    </w:rPr>
                                    <w:t>%</w:t>
                                  </w:r>
                                  <w:r w:rsidRPr="00A421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bdr w:val="none" w:sz="0" w:space="0" w:color="auto" w:frame="1"/>
                                    </w:rPr>
                                    <w:t xml:space="preserve">). Abbreviations: BMI, body mass index; FA, fatty acids; IQR, interquartile range; g/day, grams per day; </w:t>
                                  </w:r>
                                  <w:proofErr w:type="spellStart"/>
                                  <w:r w:rsidRPr="00A421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bdr w:val="none" w:sz="0" w:space="0" w:color="auto" w:frame="1"/>
                                    </w:rPr>
                                    <w:t>kj</w:t>
                                  </w:r>
                                  <w:proofErr w:type="spellEnd"/>
                                  <w:r w:rsidRPr="00A421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bdr w:val="none" w:sz="0" w:space="0" w:color="auto" w:frame="1"/>
                                    </w:rPr>
                                    <w:t>/day, kilojoules per day;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bdr w:val="none" w:sz="0" w:space="0" w:color="auto" w:frame="1"/>
                                    </w:rPr>
                                    <w:t xml:space="preserve"> </w:t>
                                  </w:r>
                                  <w:r w:rsidRPr="00A4212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bdr w:val="none" w:sz="0" w:space="0" w:color="auto" w:frame="1"/>
                                    </w:rPr>
                                    <w:t>n, number; mg/day, milligrams per day; %, percentag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bdr w:val="none" w:sz="0" w:space="0" w:color="auto" w:frame="1"/>
                                    </w:rPr>
                                    <w:t>.</w:t>
                                  </w:r>
                                </w:p>
                                <w:p w14:paraId="5369C207" w14:textId="77777777" w:rsidR="005076BA" w:rsidRDefault="005076BA" w:rsidP="005076BA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9C62F1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9" o:spid="_x0000_s1026" type="#_x0000_t202" style="position:absolute;margin-left:.7pt;margin-top:19.95pt;width:518.4pt;height:56.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" fillcolor="white [3201]" stroked="f" strokeweight=".5pt">
                      <v:textbox>
                        <w:txbxContent>
                          <w:p w14:paraId="0548C2E7" w14:textId="77777777" w:rsidR="005076BA" w:rsidRPr="00A42125" w:rsidRDefault="005076BA" w:rsidP="005076BA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bdr w:val="none" w:sz="0" w:space="0" w:color="auto" w:frame="1"/>
                              </w:rPr>
                            </w:pPr>
                            <w:r w:rsidRPr="00A421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bdr w:val="none" w:sz="0" w:space="0" w:color="auto" w:frame="1"/>
                              </w:rPr>
                              <w:t xml:space="preserve">Median [IQR],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bdr w:val="none" w:sz="0" w:space="0" w:color="auto" w:frame="1"/>
                              </w:rPr>
                              <w:t xml:space="preserve">n </w:t>
                            </w:r>
                            <w:r w:rsidRPr="00A421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bdr w:val="none" w:sz="0" w:space="0" w:color="auto" w:frame="1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bdr w:val="none" w:sz="0" w:space="0" w:color="auto" w:frame="1"/>
                              </w:rPr>
                              <w:t>%</w:t>
                            </w:r>
                            <w:r w:rsidRPr="00A421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bdr w:val="none" w:sz="0" w:space="0" w:color="auto" w:frame="1"/>
                              </w:rPr>
                              <w:t xml:space="preserve">). Abbreviations: BMI, body mass index; FA, fatty acids; IQR, interquartile range; g/day, grams per day; </w:t>
                            </w:r>
                            <w:proofErr w:type="spellStart"/>
                            <w:r w:rsidRPr="00A421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bdr w:val="none" w:sz="0" w:space="0" w:color="auto" w:frame="1"/>
                              </w:rPr>
                              <w:t>kj</w:t>
                            </w:r>
                            <w:proofErr w:type="spellEnd"/>
                            <w:r w:rsidRPr="00A421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bdr w:val="none" w:sz="0" w:space="0" w:color="auto" w:frame="1"/>
                              </w:rPr>
                              <w:t>/day, kilojoules per day;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bdr w:val="none" w:sz="0" w:space="0" w:color="auto" w:frame="1"/>
                              </w:rPr>
                              <w:t xml:space="preserve"> </w:t>
                            </w:r>
                            <w:r w:rsidRPr="00A4212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bdr w:val="none" w:sz="0" w:space="0" w:color="auto" w:frame="1"/>
                              </w:rPr>
                              <w:t>n, number; mg/day, milligrams per day; %, percentag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bdr w:val="none" w:sz="0" w:space="0" w:color="auto" w:frame="1"/>
                              </w:rPr>
                              <w:t>.</w:t>
                            </w:r>
                          </w:p>
                          <w:p w14:paraId="5369C207" w14:textId="77777777" w:rsidR="005076BA" w:rsidRDefault="005076BA" w:rsidP="005076BA"/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getable intake (g/day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976BE3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[104, 202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E12BD60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[100, 196]</w:t>
            </w:r>
          </w:p>
        </w:tc>
      </w:tr>
    </w:tbl>
    <w:p w14:paraId="503BA713" w14:textId="440A3B75" w:rsidR="008E3635" w:rsidRDefault="008E3635"/>
    <w:p w14:paraId="5797DEE7" w14:textId="784F373B" w:rsidR="005076BA" w:rsidRPr="005076BA" w:rsidRDefault="005076BA" w:rsidP="005076BA"/>
    <w:p w14:paraId="1206C12E" w14:textId="282DC72C" w:rsidR="005076BA" w:rsidRPr="005076BA" w:rsidRDefault="005076BA" w:rsidP="005076BA"/>
    <w:p w14:paraId="7F3EA511" w14:textId="214F8553" w:rsidR="005076BA" w:rsidRDefault="005076BA" w:rsidP="005076BA"/>
    <w:p w14:paraId="02BA7648" w14:textId="46585351" w:rsidR="005076BA" w:rsidRDefault="005076BA" w:rsidP="005076BA"/>
    <w:p w14:paraId="458115E2" w14:textId="04314636" w:rsidR="005076BA" w:rsidRDefault="005076BA" w:rsidP="005076BA"/>
    <w:p w14:paraId="715F478D" w14:textId="6F48E66E" w:rsidR="005076BA" w:rsidRDefault="005076BA" w:rsidP="005076BA"/>
    <w:p w14:paraId="5ABCEDB0" w14:textId="1CF77027" w:rsidR="005076BA" w:rsidRDefault="005076BA" w:rsidP="005076BA"/>
    <w:p w14:paraId="5B963B45" w14:textId="2D6C9B43" w:rsidR="005076BA" w:rsidRDefault="005076BA" w:rsidP="005076BA"/>
    <w:p w14:paraId="3A8D20F9" w14:textId="5336BCCF" w:rsidR="005076BA" w:rsidRDefault="005076BA" w:rsidP="005076BA"/>
    <w:p w14:paraId="75F62E8F" w14:textId="00650A3B" w:rsidR="005076BA" w:rsidRDefault="005076BA" w:rsidP="005076BA"/>
    <w:p w14:paraId="3F462AA9" w14:textId="01DF7C34" w:rsidR="005076BA" w:rsidRDefault="005076BA" w:rsidP="005076BA"/>
    <w:p w14:paraId="75AC7A7B" w14:textId="74E3A53D" w:rsidR="005076BA" w:rsidRDefault="005076BA" w:rsidP="005076BA"/>
    <w:p w14:paraId="7578ABF8" w14:textId="77777777" w:rsidR="005076BA" w:rsidRDefault="005076BA" w:rsidP="005076BA">
      <w:pPr>
        <w:tabs>
          <w:tab w:val="center" w:pos="6979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F85E5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. 17-year predicted risk of dementia related mortality</w:t>
      </w:r>
    </w:p>
    <w:tbl>
      <w:tblPr>
        <w:tblStyle w:val="TableGrid"/>
        <w:tblpPr w:leftFromText="180" w:rightFromText="180" w:vertAnchor="text" w:horzAnchor="page" w:tblpX="694" w:tblpY="308"/>
        <w:tblW w:w="8505" w:type="dxa"/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2268"/>
        <w:gridCol w:w="2126"/>
      </w:tblGrid>
      <w:tr w:rsidR="005076BA" w:rsidRPr="004765DB" w14:paraId="6B9441E1" w14:textId="77777777" w:rsidTr="000E4D8D">
        <w:trPr>
          <w:trHeight w:val="706"/>
        </w:trPr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6046B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getable sourced nitrate intake </w:t>
            </w:r>
          </w:p>
        </w:tc>
      </w:tr>
      <w:tr w:rsidR="005076BA" w:rsidRPr="004765DB" w14:paraId="6C053B81" w14:textId="77777777" w:rsidTr="000E4D8D">
        <w:trPr>
          <w:trHeight w:val="70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039BE" w14:textId="77777777" w:rsidR="005076BA" w:rsidRPr="009D0DE7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4022B" w14:textId="77777777" w:rsidR="005076BA" w:rsidRPr="009D0DE7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1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isk (95% CI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404C9" w14:textId="77777777" w:rsidR="005076BA" w:rsidRPr="009D0DE7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D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9D0D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872B4" w14:textId="77777777" w:rsidR="005076BA" w:rsidRPr="009D0DE7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difference (%)</w:t>
            </w:r>
          </w:p>
        </w:tc>
      </w:tr>
      <w:tr w:rsidR="005076BA" w:rsidRPr="00972EF8" w14:paraId="526905CC" w14:textId="77777777" w:rsidTr="000E4D8D">
        <w:trPr>
          <w:trHeight w:val="333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8B515" w14:textId="77777777" w:rsidR="005076BA" w:rsidRPr="009D0DE7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7ABC9" w14:textId="77777777" w:rsidR="005076BA" w:rsidRPr="009D0DE7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630F5" w14:textId="77777777" w:rsidR="005076BA" w:rsidRPr="009D0DE7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1196C" w14:textId="77777777" w:rsidR="005076BA" w:rsidRPr="009D0DE7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BA" w:rsidRPr="00B7009D" w14:paraId="7D4012E7" w14:textId="77777777" w:rsidTr="000E4D8D">
        <w:trPr>
          <w:trHeight w:val="30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103A7A" w14:textId="77777777" w:rsidR="005076BA" w:rsidRPr="001A38DE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A02C37" w14:textId="77777777" w:rsidR="005076BA" w:rsidRPr="009D0DE7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 (0.77, 3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CD2847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(0.06, 1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8EEDA7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5076BA" w:rsidRPr="00B7009D" w14:paraId="47E453D8" w14:textId="77777777" w:rsidTr="000E4D8D">
        <w:trPr>
          <w:trHeight w:val="29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22360F" w14:textId="77777777" w:rsidR="005076BA" w:rsidRPr="009D0DE7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out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80A6F5" w14:textId="77777777" w:rsidR="005076BA" w:rsidRPr="009D0DE7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0.72, 2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91BFBF" w14:textId="77777777" w:rsidR="005076BA" w:rsidRPr="009D0DE7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9D0D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17</w:t>
            </w:r>
            <w:r w:rsidRPr="009D0D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75EBCF" w14:textId="77777777" w:rsidR="005076BA" w:rsidRPr="009D0DE7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5076BA" w:rsidRPr="00B7009D" w14:paraId="178478C7" w14:textId="77777777" w:rsidTr="000E4D8D">
        <w:trPr>
          <w:trHeight w:val="5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7151D3" w14:textId="77777777" w:rsidR="005076BA" w:rsidRPr="001A38DE" w:rsidRDefault="005076BA" w:rsidP="000E4D8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5CC2A7" w14:textId="77777777" w:rsidR="005076BA" w:rsidRPr="009D0DE7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A44095" w14:textId="77777777" w:rsidR="005076BA" w:rsidRPr="009D0DE7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4E6BA5" w14:textId="77777777" w:rsidR="005076BA" w:rsidRPr="009D0DE7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BA" w:rsidRPr="00B7009D" w14:paraId="59CAD80B" w14:textId="77777777" w:rsidTr="000E4D8D">
        <w:trPr>
          <w:trHeight w:val="30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1A2A0E" w14:textId="77777777" w:rsidR="005076BA" w:rsidRPr="009D0DE7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CC4B08" w14:textId="77777777" w:rsidR="005076BA" w:rsidRPr="009D0DE7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2 (1.49, 5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67339F" w14:textId="77777777" w:rsidR="005076BA" w:rsidRPr="009D0DE7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Pr="009D0D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16</w:t>
            </w:r>
            <w:r w:rsidRPr="009D0D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3419B4" w14:textId="77777777" w:rsidR="005076BA" w:rsidRPr="009D0DE7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  <w:tr w:rsidR="005076BA" w:rsidRPr="00B7009D" w14:paraId="3D91EAD5" w14:textId="77777777" w:rsidTr="000E4D8D">
        <w:trPr>
          <w:trHeight w:val="29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F0D0A" w14:textId="77777777" w:rsidR="005076BA" w:rsidRPr="009D0DE7" w:rsidRDefault="005076BA" w:rsidP="000E4D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1EAC370" wp14:editId="46585795">
                      <wp:simplePos x="0" y="0"/>
                      <wp:positionH relativeFrom="page">
                        <wp:posOffset>-40358</wp:posOffset>
                      </wp:positionH>
                      <wp:positionV relativeFrom="paragraph">
                        <wp:posOffset>258719</wp:posOffset>
                      </wp:positionV>
                      <wp:extent cx="6344285" cy="280670"/>
                      <wp:effectExtent l="0" t="0" r="0" b="5080"/>
                      <wp:wrapNone/>
                      <wp:docPr id="8" name="Text Box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flipV="1">
                                <a:off x="0" y="0"/>
                                <a:ext cx="6344285" cy="2806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7EB6451" w14:textId="77777777" w:rsidR="005076BA" w:rsidRDefault="005076BA" w:rsidP="005076BA">
                                  <w:pPr>
                                    <w:tabs>
                                      <w:tab w:val="left" w:pos="7951"/>
                                    </w:tabs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The 17-year predicted risks (%) of dementia related mortality calculated from multivariable adjusted logistic regression models. </w:t>
                                  </w:r>
                                </w:p>
                                <w:p w14:paraId="3C7422E2" w14:textId="77777777" w:rsidR="005076BA" w:rsidRDefault="005076BA" w:rsidP="005076BA">
                                  <w:pPr>
                                    <w:tabs>
                                      <w:tab w:val="left" w:pos="7951"/>
                                    </w:tabs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E6B1F6D" w14:textId="77777777" w:rsidR="005076BA" w:rsidRDefault="005076BA" w:rsidP="005076BA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EAC370" id="Text Box 11" o:spid="_x0000_s1027" type="#_x0000_t202" style="position:absolute;margin-left:-3.2pt;margin-top:20.35pt;width:499.55pt;height:22.1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" stroked="f">
                      <v:textbox>
                        <w:txbxContent>
                          <w:p w14:paraId="17EB6451" w14:textId="77777777" w:rsidR="005076BA" w:rsidRDefault="005076BA" w:rsidP="005076BA">
                            <w:pPr>
                              <w:tabs>
                                <w:tab w:val="left" w:pos="7951"/>
                              </w:tabs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The 17-year predicted risks (%) of dementia related mortality calculated from multivariable adjusted logistic regression models. </w:t>
                            </w:r>
                          </w:p>
                          <w:p w14:paraId="3C7422E2" w14:textId="77777777" w:rsidR="005076BA" w:rsidRDefault="005076BA" w:rsidP="005076BA">
                            <w:pPr>
                              <w:tabs>
                                <w:tab w:val="left" w:pos="7951"/>
                              </w:tabs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4E6B1F6D" w14:textId="77777777" w:rsidR="005076BA" w:rsidRDefault="005076BA" w:rsidP="005076BA"/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out diabet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419D2" w14:textId="77777777" w:rsidR="005076BA" w:rsidRPr="009D0DE7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20, 1.3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F30F6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 (0.04, 0.5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5EC2B" w14:textId="77777777" w:rsidR="005076BA" w:rsidRDefault="005076BA" w:rsidP="000E4D8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</w:tbl>
    <w:p w14:paraId="5C46FCEF" w14:textId="2A624CB2" w:rsidR="005076BA" w:rsidRDefault="005076BA" w:rsidP="005076BA"/>
    <w:p w14:paraId="18250369" w14:textId="77777777" w:rsidR="005076BA" w:rsidRPr="005076BA" w:rsidRDefault="005076BA" w:rsidP="005076BA"/>
    <w:sectPr w:rsidR="005076BA" w:rsidRPr="00507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ABF"/>
    <w:rsid w:val="00036ABF"/>
    <w:rsid w:val="005076BA"/>
    <w:rsid w:val="008E3635"/>
    <w:rsid w:val="00F12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B1D01"/>
  <w15:chartTrackingRefBased/>
  <w15:docId w15:val="{96DAFA21-511C-4333-9D48-69CC19B84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6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RAJENDRA</dc:creator>
  <cp:keywords/>
  <dc:description/>
  <cp:lastModifiedBy>Anjana RAJENDRA</cp:lastModifiedBy>
  <cp:revision>2</cp:revision>
  <dcterms:created xsi:type="dcterms:W3CDTF">2023-10-24T03:22:00Z</dcterms:created>
  <dcterms:modified xsi:type="dcterms:W3CDTF">2023-10-24T03:30:00Z</dcterms:modified>
</cp:coreProperties>
</file>